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-539"/>
        <w:tblW w:w="90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0"/>
        <w:gridCol w:w="2250"/>
        <w:gridCol w:w="2250"/>
        <w:gridCol w:w="2250"/>
      </w:tblGrid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0CED" w:rsidRPr="00940CED" w:rsidRDefault="00940CED" w:rsidP="00940C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:lang w:val="en-US" w:eastAsia="en-GB"/>
              </w:rPr>
              <w:t>Run 1 z*-sco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8"/>
                <w:szCs w:val="28"/>
                <w:lang w:val="en-US" w:eastAsia="en-GB"/>
              </w:rPr>
              <w:t>Run 2 z*-scor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36"/>
                <w:szCs w:val="36"/>
                <w:lang w:val="en-US" w:eastAsia="en-GB"/>
              </w:rPr>
              <w:t>Z*</w:t>
            </w:r>
            <w:r w:rsidRPr="00940CED">
              <w:rPr>
                <w:rFonts w:ascii="Calibri" w:eastAsia="Times New Roman" w:hAnsi="Calibri" w:cs="Calibri"/>
                <w:b/>
                <w:bCs/>
                <w:color w:val="000000"/>
                <w:kern w:val="24"/>
                <w:position w:val="-9"/>
                <w:sz w:val="36"/>
                <w:szCs w:val="36"/>
                <w:vertAlign w:val="subscript"/>
                <w:lang w:val="en-US" w:eastAsia="en-GB"/>
              </w:rPr>
              <w:t>2Mcilia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Racgap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63751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93100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784261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Birc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5.07884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0.1477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2.465552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Cdca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72738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1.91246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2.819923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Kif2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5.55638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1.01476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285575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Anln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82682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1.45218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2.639504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Aurkb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4.97532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1.89605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00B050"/>
                <w:kern w:val="24"/>
                <w:sz w:val="28"/>
                <w:szCs w:val="28"/>
                <w:lang w:val="en-US" w:eastAsia="en-GB"/>
              </w:rPr>
              <w:t>3.435692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RhoA</w:t>
            </w:r>
            <w:proofErr w:type="spellEnd"/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1.1311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0.5801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0.85563</w:t>
            </w:r>
          </w:p>
        </w:tc>
      </w:tr>
      <w:tr w:rsidR="00940CED" w:rsidRPr="00940CED" w:rsidTr="00940CED">
        <w:trPr>
          <w:trHeight w:val="584"/>
        </w:trPr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i/>
                <w:iCs/>
                <w:color w:val="000000"/>
                <w:kern w:val="24"/>
                <w:sz w:val="28"/>
                <w:szCs w:val="28"/>
                <w:lang w:val="en-US" w:eastAsia="en-GB"/>
              </w:rPr>
              <w:t>Ect2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0.7619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1.1599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40CED" w:rsidRPr="00940CED" w:rsidRDefault="00940CED" w:rsidP="00940CE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40CED">
              <w:rPr>
                <w:rFonts w:ascii="Arial" w:eastAsia="Times New Roman" w:hAnsi="Arial" w:cs="Arial"/>
                <w:color w:val="FF0000"/>
                <w:kern w:val="24"/>
                <w:sz w:val="28"/>
                <w:szCs w:val="28"/>
                <w:lang w:val="en-US" w:eastAsia="en-GB"/>
              </w:rPr>
              <w:t>-0.96097</w:t>
            </w:r>
          </w:p>
        </w:tc>
      </w:tr>
    </w:tbl>
    <w:p w:rsidR="00940CED" w:rsidRDefault="00F518F6">
      <w:r w:rsidRPr="00F518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B69B2C" wp14:editId="1C6BEB9C">
                <wp:simplePos x="0" y="0"/>
                <wp:positionH relativeFrom="column">
                  <wp:posOffset>-561975</wp:posOffset>
                </wp:positionH>
                <wp:positionV relativeFrom="paragraph">
                  <wp:posOffset>4128770</wp:posOffset>
                </wp:positionV>
                <wp:extent cx="6858000" cy="2030730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0" cy="2030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518F6" w:rsidRDefault="00F518F6" w:rsidP="00F518F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Supplementary Table 4. Whole genome screen data of genes that are components of the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entralspindli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and abscission machinery</w:t>
                            </w:r>
                          </w:p>
                          <w:p w:rsidR="00F518F6" w:rsidRDefault="00F518F6" w:rsidP="00F518F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The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2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omponents of the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entralspindlin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complex (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Kif23 </w:t>
                            </w:r>
                            <w:r w:rsidRPr="00EB3C35">
                              <w:rPr>
                                <w:rFonts w:asciiTheme="minorHAnsi" w:hAnsi="Calibri" w:cstheme="minorBidi"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&amp;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Racgap1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) when knocked down by siRNA cause a significant increase in supernumerary cilia, as shown by the average robust z-score for incidence of cells with 2 or more cilia (Z2MCilia).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urkb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knock-dow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shows a similar effect. Both 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Kif23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urkb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were not taken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forward for secondary screening because they failed to meet the criterion that required a significant increase in cells with supernumerary cilia in both Run1 and Run2. Green represents numbers greater Z*2MCilia &gt;1.96 and red represents numbers &lt;1.96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B69B2C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-44.25pt;margin-top:325.1pt;width:540pt;height:159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" filled="f" stroked="f">
                <v:textbox style="mso-fit-shape-to-text:t">
                  <w:txbxContent>
                    <w:p w:rsidR="00F518F6" w:rsidRDefault="00F518F6" w:rsidP="00F518F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Supplementary Table 4. Whole genome screen data of genes that are components of th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entralspindli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and abscission machinery</w:t>
                      </w:r>
                    </w:p>
                    <w:p w:rsidR="00F518F6" w:rsidRDefault="00F518F6" w:rsidP="00F518F6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The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2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components of the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entralspindlin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complex (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Kif23 </w:t>
                      </w:r>
                      <w:r w:rsidRPr="00EB3C35">
                        <w:rPr>
                          <w:rFonts w:asciiTheme="minorHAnsi" w:hAnsi="Calibri" w:cstheme="minorBidi"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&amp;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Racgap1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) when knocked down by siRNA cause a significant increase in supernumerary cilia, as shown by the average robust z-score for incidence of cells with 2 or more cilia (Z2MCilia).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urkb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knock-dow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shows a similar effect. Both 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Kif23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Aurkb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were not taken</w:t>
                      </w:r>
                      <w:proofErr w:type="gram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forward for secondary screening because they failed to meet the criterion that required a significant increase in cells with supernumerary cilia in both Run1 and Run2. Green represents numbers greater Z*2MCilia &gt;1.96 and red represents numbers &lt;1.96.</w:t>
                      </w:r>
                    </w:p>
                  </w:txbxContent>
                </v:textbox>
              </v:shape>
            </w:pict>
          </mc:Fallback>
        </mc:AlternateContent>
      </w:r>
    </w:p>
    <w:p w:rsidR="004937AA" w:rsidRDefault="004937AA">
      <w:bookmarkStart w:id="0" w:name="_GoBack"/>
      <w:bookmarkEnd w:id="0"/>
    </w:p>
    <w:sectPr w:rsidR="00493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8F6"/>
    <w:rsid w:val="004937AA"/>
    <w:rsid w:val="00940CED"/>
    <w:rsid w:val="00EB3C35"/>
    <w:rsid w:val="00F5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481D4-902E-4DD8-A967-96620E92F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518F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6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9</Characters>
  <Application>Microsoft Office Word</Application>
  <DocSecurity>0</DocSecurity>
  <Lines>2</Lines>
  <Paragraphs>1</Paragraphs>
  <ScaleCrop>false</ScaleCrop>
  <Company>University of Leeds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dha Basu</dc:creator>
  <cp:keywords/>
  <dc:description/>
  <cp:lastModifiedBy>Basudha Basu</cp:lastModifiedBy>
  <cp:revision>3</cp:revision>
  <dcterms:created xsi:type="dcterms:W3CDTF">2023-08-16T13:30:00Z</dcterms:created>
  <dcterms:modified xsi:type="dcterms:W3CDTF">2023-08-16T13:31:00Z</dcterms:modified>
</cp:coreProperties>
</file>